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5DC8" w:rsidRPr="00BE3427" w:rsidRDefault="00B626D9">
      <w:pPr>
        <w:rPr>
          <w:rFonts w:ascii="Times New Roman" w:hAnsi="Times New Roman" w:cs="Times New Roman"/>
          <w:sz w:val="24"/>
        </w:rPr>
      </w:pPr>
      <w:r w:rsidRPr="003A04EF">
        <w:rPr>
          <w:rFonts w:ascii="Times New Roman" w:hAnsi="Times New Roman" w:cs="Times New Roman"/>
          <w:b/>
          <w:sz w:val="24"/>
        </w:rPr>
        <w:t>S1 Table:</w:t>
      </w:r>
      <w:r w:rsidRPr="00BE3427">
        <w:rPr>
          <w:rFonts w:ascii="Times New Roman" w:hAnsi="Times New Roman" w:cs="Times New Roman"/>
          <w:sz w:val="24"/>
        </w:rPr>
        <w:t xml:space="preserve"> Concentrations of TPP, TMP, thiamin, total thiamin, riboflavin, FAD, and total riboflavin [µg/L] in the control group at 2/6 weeks.</w:t>
      </w:r>
    </w:p>
    <w:tbl>
      <w:tblPr>
        <w:tblW w:w="9822" w:type="dxa"/>
        <w:tblInd w:w="-225" w:type="dxa"/>
        <w:tblLook w:val="04A0"/>
      </w:tblPr>
      <w:tblGrid>
        <w:gridCol w:w="1020"/>
        <w:gridCol w:w="1580"/>
        <w:gridCol w:w="1020"/>
        <w:gridCol w:w="1020"/>
        <w:gridCol w:w="1020"/>
        <w:gridCol w:w="1020"/>
        <w:gridCol w:w="1061"/>
        <w:gridCol w:w="1020"/>
        <w:gridCol w:w="1061"/>
      </w:tblGrid>
      <w:tr w:rsidR="00B626D9" w:rsidRPr="00B626D9" w:rsidTr="00BE3427">
        <w:trPr>
          <w:trHeight w:val="522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26D9" w:rsidRPr="00B626D9" w:rsidRDefault="00B626D9" w:rsidP="00B62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26D9" w:rsidRPr="00B626D9" w:rsidRDefault="00B626D9" w:rsidP="00B62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of collection [wk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26D9" w:rsidRPr="00B626D9" w:rsidRDefault="00B626D9" w:rsidP="00B62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P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26D9" w:rsidRPr="00B626D9" w:rsidRDefault="00B626D9" w:rsidP="00B62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M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26D9" w:rsidRPr="00B626D9" w:rsidRDefault="00B626D9" w:rsidP="00B62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iam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26D9" w:rsidRPr="00B626D9" w:rsidRDefault="00B626D9" w:rsidP="00B62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thiamin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26D9" w:rsidRPr="00B626D9" w:rsidRDefault="00B626D9" w:rsidP="00B62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boflav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26D9" w:rsidRPr="00B626D9" w:rsidRDefault="00B626D9" w:rsidP="00B62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D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26D9" w:rsidRPr="00B626D9" w:rsidRDefault="00B626D9" w:rsidP="00B62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riboflavin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.5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9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9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.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5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31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7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.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.74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.5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80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.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8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1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.9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53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.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.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92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.9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.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20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.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50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.5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33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.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83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.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33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7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.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.34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.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41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56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5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.4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89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7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17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.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.9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.67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.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05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9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.6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16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.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.7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.36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.6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58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.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3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.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.9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43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.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.6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44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7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5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.9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.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4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6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11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6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.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21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.8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.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.13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.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.44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7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3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98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67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.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56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.8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25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6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8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1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4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.60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.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44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35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.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.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68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22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7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9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28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.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.3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27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.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98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8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.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76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.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47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4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.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67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5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7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4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5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2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.6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61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.2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.8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.89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2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.4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28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.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.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32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.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.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82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68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5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5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55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.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.40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.7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02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.7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.36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.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.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06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.5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.41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.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04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.5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.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22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.7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34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5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9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1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.9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6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35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72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6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.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08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7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.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.76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.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33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.8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6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84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.6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.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50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.8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.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17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.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19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.8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.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3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57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.4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.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.61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.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.5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12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5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.6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.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27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6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.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55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.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.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72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.6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39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.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.18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.8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.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29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.8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20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5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25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.9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28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.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6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28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.9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.6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47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.4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57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.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81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8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.9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00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6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8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87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9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85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88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3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7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.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7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68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5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18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.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.9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.94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4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.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5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7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81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9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5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5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6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9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.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53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.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.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45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5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8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16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7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7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1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.8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68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.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8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2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.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71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5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4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5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5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.7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83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6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9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41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5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7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88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4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3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9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.5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93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.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8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63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.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7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98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.32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9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.3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25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.7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44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.5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9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72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5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.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21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5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.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41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9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7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62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.7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8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5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.6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3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.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5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2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5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.5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0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.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36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7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02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.5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8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7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7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4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.2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56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.9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.6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98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.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.9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82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.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33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.8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97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8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.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.5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58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.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.9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61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9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58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3.7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.83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9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9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1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8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55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2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.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0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.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7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8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8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0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5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9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26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.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.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58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8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.5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9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.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.7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74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.6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04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.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.71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5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48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.6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.91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1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.3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0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6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97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.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60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.8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.8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.75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.5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9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0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.7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.7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79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4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41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.4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.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14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.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.74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.6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4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7</w:t>
            </w:r>
          </w:p>
        </w:tc>
      </w:tr>
      <w:tr w:rsidR="00B626D9" w:rsidRPr="00B626D9" w:rsidTr="00F82F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.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31</w:t>
            </w:r>
          </w:p>
        </w:tc>
      </w:tr>
      <w:tr w:rsidR="00B626D9" w:rsidRPr="00B626D9" w:rsidTr="00F82F5C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0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.99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4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.30</w:t>
            </w:r>
          </w:p>
        </w:tc>
        <w:tc>
          <w:tcPr>
            <w:tcW w:w="10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5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.66</w:t>
            </w:r>
          </w:p>
        </w:tc>
        <w:tc>
          <w:tcPr>
            <w:tcW w:w="10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6D9" w:rsidRPr="00B626D9" w:rsidRDefault="00B626D9" w:rsidP="00F82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26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69</w:t>
            </w:r>
          </w:p>
        </w:tc>
      </w:tr>
    </w:tbl>
    <w:p w:rsidR="00B626D9" w:rsidRPr="00BE3427" w:rsidRDefault="00B626D9" w:rsidP="00BE34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E3427" w:rsidRPr="00BE3427" w:rsidRDefault="00BE3427" w:rsidP="00BE3427">
      <w:pPr>
        <w:rPr>
          <w:rFonts w:ascii="Times New Roman" w:hAnsi="Times New Roman" w:cs="Times New Roman"/>
          <w:sz w:val="20"/>
        </w:rPr>
      </w:pPr>
      <w:r w:rsidRPr="00BE3427">
        <w:rPr>
          <w:rFonts w:ascii="Times New Roman" w:hAnsi="Times New Roman" w:cs="Times New Roman"/>
          <w:sz w:val="20"/>
        </w:rPr>
        <w:t xml:space="preserve">TPP: thiamin pyrophosphate, TMP: thiamin </w:t>
      </w:r>
      <w:proofErr w:type="spellStart"/>
      <w:r w:rsidRPr="00BE3427">
        <w:rPr>
          <w:rFonts w:ascii="Times New Roman" w:hAnsi="Times New Roman" w:cs="Times New Roman"/>
          <w:sz w:val="20"/>
        </w:rPr>
        <w:t>monophosphate</w:t>
      </w:r>
      <w:proofErr w:type="spellEnd"/>
      <w:r w:rsidRPr="00BE3427">
        <w:rPr>
          <w:rFonts w:ascii="Times New Roman" w:hAnsi="Times New Roman" w:cs="Times New Roman"/>
          <w:sz w:val="20"/>
        </w:rPr>
        <w:t xml:space="preserve">, FAD: </w:t>
      </w:r>
      <w:proofErr w:type="spellStart"/>
      <w:r w:rsidRPr="00BE3427">
        <w:rPr>
          <w:rFonts w:ascii="Times New Roman" w:hAnsi="Times New Roman" w:cs="Times New Roman"/>
          <w:sz w:val="20"/>
        </w:rPr>
        <w:t>flavin</w:t>
      </w:r>
      <w:proofErr w:type="spellEnd"/>
      <w:r w:rsidRPr="00BE3427">
        <w:rPr>
          <w:rFonts w:ascii="Times New Roman" w:hAnsi="Times New Roman" w:cs="Times New Roman"/>
          <w:sz w:val="20"/>
        </w:rPr>
        <w:t xml:space="preserve"> adenine </w:t>
      </w:r>
      <w:proofErr w:type="spellStart"/>
      <w:r w:rsidRPr="00BE3427">
        <w:rPr>
          <w:rFonts w:ascii="Times New Roman" w:hAnsi="Times New Roman" w:cs="Times New Roman"/>
          <w:sz w:val="20"/>
        </w:rPr>
        <w:t>dinucleotide</w:t>
      </w:r>
      <w:proofErr w:type="spellEnd"/>
    </w:p>
    <w:p w:rsidR="00BE3427" w:rsidRPr="00BE3427" w:rsidRDefault="00BE3427" w:rsidP="00B626D9">
      <w:pPr>
        <w:rPr>
          <w:rFonts w:ascii="Times New Roman" w:hAnsi="Times New Roman" w:cs="Times New Roman"/>
          <w:sz w:val="20"/>
          <w:szCs w:val="20"/>
        </w:rPr>
      </w:pPr>
    </w:p>
    <w:sectPr w:rsidR="00BE3427" w:rsidRPr="00BE3427" w:rsidSect="000E5DC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60D8" w:rsidRDefault="00C660D8" w:rsidP="00B626D9">
      <w:pPr>
        <w:spacing w:after="0" w:line="240" w:lineRule="auto"/>
      </w:pPr>
      <w:r>
        <w:separator/>
      </w:r>
    </w:p>
  </w:endnote>
  <w:endnote w:type="continuationSeparator" w:id="0">
    <w:p w:rsidR="00C660D8" w:rsidRDefault="00C660D8" w:rsidP="00B626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60D8" w:rsidRDefault="00C660D8" w:rsidP="00B626D9">
      <w:pPr>
        <w:spacing w:after="0" w:line="240" w:lineRule="auto"/>
      </w:pPr>
      <w:r>
        <w:separator/>
      </w:r>
    </w:p>
  </w:footnote>
  <w:footnote w:type="continuationSeparator" w:id="0">
    <w:p w:rsidR="00C660D8" w:rsidRDefault="00C660D8" w:rsidP="00B626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</w:rPr>
      <w:id w:val="205015036"/>
      <w:docPartObj>
        <w:docPartGallery w:val="Page Numbers (Top of Page)"/>
        <w:docPartUnique/>
      </w:docPartObj>
    </w:sdtPr>
    <w:sdtContent>
      <w:p w:rsidR="00B626D9" w:rsidRPr="00B626D9" w:rsidRDefault="00E4230B">
        <w:pPr>
          <w:pStyle w:val="Header"/>
          <w:jc w:val="right"/>
          <w:rPr>
            <w:rFonts w:ascii="Times New Roman" w:hAnsi="Times New Roman" w:cs="Times New Roman"/>
          </w:rPr>
        </w:pPr>
        <w:r w:rsidRPr="00B626D9">
          <w:rPr>
            <w:rFonts w:ascii="Times New Roman" w:hAnsi="Times New Roman" w:cs="Times New Roman"/>
          </w:rPr>
          <w:fldChar w:fldCharType="begin"/>
        </w:r>
        <w:r w:rsidR="00B626D9" w:rsidRPr="00B626D9">
          <w:rPr>
            <w:rFonts w:ascii="Times New Roman" w:hAnsi="Times New Roman" w:cs="Times New Roman"/>
          </w:rPr>
          <w:instrText xml:space="preserve"> PAGE   \* MERGEFORMAT </w:instrText>
        </w:r>
        <w:r w:rsidRPr="00B626D9">
          <w:rPr>
            <w:rFonts w:ascii="Times New Roman" w:hAnsi="Times New Roman" w:cs="Times New Roman"/>
          </w:rPr>
          <w:fldChar w:fldCharType="separate"/>
        </w:r>
        <w:r w:rsidR="003A04EF">
          <w:rPr>
            <w:rFonts w:ascii="Times New Roman" w:hAnsi="Times New Roman" w:cs="Times New Roman"/>
            <w:noProof/>
          </w:rPr>
          <w:t>1</w:t>
        </w:r>
        <w:r w:rsidRPr="00B626D9">
          <w:rPr>
            <w:rFonts w:ascii="Times New Roman" w:hAnsi="Times New Roman" w:cs="Times New Roman"/>
          </w:rPr>
          <w:fldChar w:fldCharType="end"/>
        </w:r>
      </w:p>
    </w:sdtContent>
  </w:sdt>
  <w:p w:rsidR="00B626D9" w:rsidRDefault="00B626D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626D9"/>
    <w:rsid w:val="000E5DC8"/>
    <w:rsid w:val="002264E6"/>
    <w:rsid w:val="003A04EF"/>
    <w:rsid w:val="00B626D9"/>
    <w:rsid w:val="00BE3427"/>
    <w:rsid w:val="00C660D8"/>
    <w:rsid w:val="00E0606B"/>
    <w:rsid w:val="00E4230B"/>
    <w:rsid w:val="00F82F5C"/>
    <w:rsid w:val="00FD22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D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626D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26D9"/>
    <w:rPr>
      <w:color w:val="800080"/>
      <w:u w:val="single"/>
    </w:rPr>
  </w:style>
  <w:style w:type="paragraph" w:customStyle="1" w:styleId="xl63">
    <w:name w:val="xl63"/>
    <w:basedOn w:val="Normal"/>
    <w:rsid w:val="00B626D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4">
    <w:name w:val="xl64"/>
    <w:basedOn w:val="Normal"/>
    <w:rsid w:val="00B626D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626D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626D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626D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626D9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626D9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626D9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626D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2">
    <w:name w:val="xl72"/>
    <w:basedOn w:val="Normal"/>
    <w:rsid w:val="00B626D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3">
    <w:name w:val="xl73"/>
    <w:basedOn w:val="Normal"/>
    <w:rsid w:val="00B626D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4">
    <w:name w:val="xl74"/>
    <w:basedOn w:val="Normal"/>
    <w:rsid w:val="00B626D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5">
    <w:name w:val="xl75"/>
    <w:basedOn w:val="Normal"/>
    <w:rsid w:val="00B626D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B626D9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B626D9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B626D9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626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26D9"/>
  </w:style>
  <w:style w:type="paragraph" w:styleId="Footer">
    <w:name w:val="footer"/>
    <w:basedOn w:val="Normal"/>
    <w:link w:val="FooterChar"/>
    <w:uiPriority w:val="99"/>
    <w:semiHidden/>
    <w:unhideWhenUsed/>
    <w:rsid w:val="00B626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626D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3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368</Words>
  <Characters>7798</Characters>
  <Application>Microsoft Office Word</Application>
  <DocSecurity>0</DocSecurity>
  <Lines>64</Lines>
  <Paragraphs>18</Paragraphs>
  <ScaleCrop>false</ScaleCrop>
  <Company/>
  <LinksUpToDate>false</LinksUpToDate>
  <CharactersWithSpaces>9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.hampel</dc:creator>
  <cp:lastModifiedBy>daniela.hampel</cp:lastModifiedBy>
  <cp:revision>4</cp:revision>
  <dcterms:created xsi:type="dcterms:W3CDTF">2015-10-27T15:33:00Z</dcterms:created>
  <dcterms:modified xsi:type="dcterms:W3CDTF">2015-10-27T15:56:00Z</dcterms:modified>
</cp:coreProperties>
</file>